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AAD8742" w:rsidR="00994A3D" w:rsidRPr="00994A3D" w:rsidRDefault="00654E8F" w:rsidP="004B36AB">
      <w:pPr>
        <w:pStyle w:val="Titre1"/>
      </w:pPr>
      <w:r w:rsidRPr="00994A3D">
        <w:t xml:space="preserve">Supplementary </w:t>
      </w:r>
      <w:r w:rsidR="00CE093B">
        <w:t>Table</w:t>
      </w:r>
    </w:p>
    <w:p w14:paraId="6B540459" w14:textId="61C46BC2" w:rsidR="00CE093B" w:rsidRPr="00640FE0" w:rsidRDefault="00994A3D" w:rsidP="00CE093B">
      <w:pPr>
        <w:keepNext/>
        <w:ind w:right="-288"/>
        <w:rPr>
          <w:rFonts w:cs="Times New Roman"/>
          <w:color w:val="323130"/>
          <w:szCs w:val="24"/>
          <w:shd w:val="clear" w:color="auto" w:fill="FFFFFF"/>
          <w:lang w:val="en-CA"/>
        </w:rPr>
      </w:pPr>
      <w:r w:rsidRPr="00640FE0">
        <w:rPr>
          <w:rFonts w:cs="Times New Roman"/>
          <w:b/>
          <w:szCs w:val="24"/>
        </w:rPr>
        <w:t xml:space="preserve">Supplementary </w:t>
      </w:r>
      <w:r w:rsidR="004B36AB" w:rsidRPr="00640FE0">
        <w:rPr>
          <w:rFonts w:cs="Times New Roman"/>
          <w:b/>
          <w:szCs w:val="24"/>
        </w:rPr>
        <w:t>Table</w:t>
      </w:r>
      <w:r w:rsidR="001113C8">
        <w:rPr>
          <w:rFonts w:cs="Times New Roman"/>
          <w:b/>
          <w:szCs w:val="24"/>
        </w:rPr>
        <w:t xml:space="preserve"> 1</w:t>
      </w:r>
      <w:r w:rsidRPr="00640FE0">
        <w:rPr>
          <w:rFonts w:cs="Times New Roman"/>
          <w:b/>
          <w:szCs w:val="24"/>
        </w:rPr>
        <w:t>.</w:t>
      </w:r>
      <w:r w:rsidRPr="00640FE0">
        <w:rPr>
          <w:rFonts w:cs="Times New Roman"/>
          <w:szCs w:val="24"/>
        </w:rPr>
        <w:t xml:space="preserve"> </w:t>
      </w:r>
      <w:r w:rsidR="00CE093B" w:rsidRPr="00640FE0">
        <w:rPr>
          <w:rFonts w:cs="Times New Roman"/>
          <w:szCs w:val="24"/>
        </w:rPr>
        <w:t>Gen</w:t>
      </w:r>
      <w:r w:rsidR="00640FE0">
        <w:rPr>
          <w:rFonts w:cs="Times New Roman"/>
          <w:szCs w:val="24"/>
        </w:rPr>
        <w:t>e</w:t>
      </w:r>
      <w:r w:rsidR="00CE093B" w:rsidRPr="00640FE0">
        <w:rPr>
          <w:rFonts w:cs="Times New Roman"/>
          <w:szCs w:val="24"/>
        </w:rPr>
        <w:t xml:space="preserve"> </w:t>
      </w:r>
      <w:r w:rsidR="004B36AB"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ID </w:t>
      </w:r>
      <w:r w:rsidR="00640FE0">
        <w:rPr>
          <w:rFonts w:cs="Times New Roman"/>
          <w:color w:val="323130"/>
          <w:szCs w:val="24"/>
          <w:shd w:val="clear" w:color="auto" w:fill="FFFFFF"/>
          <w:lang w:val="en-CA"/>
        </w:rPr>
        <w:t>of</w:t>
      </w:r>
      <w:r w:rsidR="004B36AB"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 the proteins</w:t>
      </w:r>
      <w:r w:rsidR="00CE093B"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 </w:t>
      </w:r>
      <w:r w:rsidR="00640FE0">
        <w:rPr>
          <w:szCs w:val="24"/>
        </w:rPr>
        <w:t xml:space="preserve">identified in </w:t>
      </w:r>
      <w:proofErr w:type="spellStart"/>
      <w:proofErr w:type="gramStart"/>
      <w:r w:rsidR="00640FE0" w:rsidRPr="00640FE0">
        <w:rPr>
          <w:i/>
          <w:szCs w:val="24"/>
        </w:rPr>
        <w:t>L.</w:t>
      </w:r>
      <w:r w:rsidR="00CE093B" w:rsidRPr="00640FE0">
        <w:rPr>
          <w:i/>
          <w:iCs/>
          <w:szCs w:val="24"/>
        </w:rPr>
        <w:t>infantum</w:t>
      </w:r>
      <w:proofErr w:type="spellEnd"/>
      <w:proofErr w:type="gramEnd"/>
      <w:r w:rsidR="00CE093B" w:rsidRPr="00640FE0">
        <w:rPr>
          <w:iCs/>
          <w:szCs w:val="24"/>
        </w:rPr>
        <w:t xml:space="preserve"> </w:t>
      </w:r>
      <w:r w:rsidR="00640FE0" w:rsidRPr="00640FE0">
        <w:rPr>
          <w:iCs/>
          <w:szCs w:val="24"/>
        </w:rPr>
        <w:t>WT strain (111 proteins) and</w:t>
      </w:r>
      <w:r w:rsidR="00640FE0" w:rsidRPr="00640FE0">
        <w:rPr>
          <w:i/>
          <w:iCs/>
          <w:szCs w:val="24"/>
        </w:rPr>
        <w:t xml:space="preserve"> </w:t>
      </w:r>
      <w:r w:rsidR="00CE093B" w:rsidRPr="00640FE0">
        <w:rPr>
          <w:szCs w:val="24"/>
        </w:rPr>
        <w:t>Sb-resistant strains</w:t>
      </w:r>
      <w:r w:rsidR="00640FE0" w:rsidRPr="00640FE0">
        <w:rPr>
          <w:szCs w:val="24"/>
        </w:rPr>
        <w:t xml:space="preserve"> (</w:t>
      </w:r>
      <w:r w:rsidR="00640FE0">
        <w:rPr>
          <w:szCs w:val="24"/>
        </w:rPr>
        <w:t xml:space="preserve">43 </w:t>
      </w:r>
      <w:r w:rsidR="00640FE0" w:rsidRPr="00640FE0">
        <w:rPr>
          <w:szCs w:val="24"/>
        </w:rPr>
        <w:t>proteins).</w:t>
      </w:r>
      <w:r w:rsidR="00640FE0">
        <w:rPr>
          <w:szCs w:val="24"/>
        </w:rPr>
        <w:t xml:space="preserve"> The order of the proteins in each condition </w:t>
      </w:r>
      <w:r w:rsidR="00640FE0" w:rsidRPr="00640FE0">
        <w:rPr>
          <w:szCs w:val="24"/>
        </w:rPr>
        <w:t>represents the protein's order that appears</w:t>
      </w:r>
      <w:r w:rsidR="00640FE0">
        <w:rPr>
          <w:szCs w:val="24"/>
        </w:rPr>
        <w:t xml:space="preserve"> in the heat map for antimony. 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1729"/>
        <w:gridCol w:w="195"/>
        <w:gridCol w:w="605"/>
        <w:gridCol w:w="1729"/>
        <w:gridCol w:w="195"/>
        <w:gridCol w:w="605"/>
        <w:gridCol w:w="1729"/>
        <w:gridCol w:w="195"/>
        <w:gridCol w:w="605"/>
        <w:gridCol w:w="1729"/>
      </w:tblGrid>
      <w:tr w:rsidR="007C4ACE" w:rsidRPr="007C4ACE" w14:paraId="373E4A38" w14:textId="77777777" w:rsidTr="007C4ACE">
        <w:trPr>
          <w:trHeight w:val="310"/>
        </w:trPr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BA6C" w14:textId="67C4914C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WT</w:t>
            </w:r>
          </w:p>
        </w:tc>
        <w:tc>
          <w:tcPr>
            <w:tcW w:w="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B3C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8EF9" w14:textId="16680825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WT+ Sb</w:t>
            </w:r>
          </w:p>
        </w:tc>
        <w:tc>
          <w:tcPr>
            <w:tcW w:w="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B5A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C7A5" w14:textId="7E7C1F19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Sb</w:t>
            </w:r>
            <w:r w:rsidR="00A77EDB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2000.1</w:t>
            </w:r>
          </w:p>
        </w:tc>
        <w:tc>
          <w:tcPr>
            <w:tcW w:w="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E81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E05E" w14:textId="6D8C7D5E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Sb</w:t>
            </w:r>
            <w:r w:rsidR="00A77EDB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2000.1</w:t>
            </w: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+Sb</w:t>
            </w:r>
          </w:p>
        </w:tc>
      </w:tr>
      <w:tr w:rsidR="007C4ACE" w:rsidRPr="007C4ACE" w14:paraId="410020C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188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proofErr w:type="gram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49F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</w:t>
            </w:r>
            <w:proofErr w:type="spellEnd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ID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553E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9FD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proofErr w:type="gram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E6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</w:t>
            </w:r>
            <w:proofErr w:type="spellEnd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ID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99C0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D1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proofErr w:type="gram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proofErr w:type="gram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6C1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</w:t>
            </w:r>
            <w:proofErr w:type="spellEnd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ID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C1A9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B2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proofErr w:type="gram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proofErr w:type="gram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A4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</w:t>
            </w:r>
            <w:proofErr w:type="spellEnd"/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ID</w:t>
            </w:r>
          </w:p>
        </w:tc>
      </w:tr>
      <w:tr w:rsidR="007C4ACE" w:rsidRPr="007C4ACE" w14:paraId="0B518DA1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7C8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27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38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8A2F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AB4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9CD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5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23E0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FB5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468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5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B375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6C2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88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10009900</w:t>
            </w:r>
          </w:p>
        </w:tc>
      </w:tr>
      <w:tr w:rsidR="007C4ACE" w:rsidRPr="007C4ACE" w14:paraId="72FA067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13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A68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FD4A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C57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F05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44DD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095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343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27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0BAC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693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45C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8500</w:t>
            </w:r>
          </w:p>
        </w:tc>
      </w:tr>
      <w:tr w:rsidR="007C4ACE" w:rsidRPr="007C4ACE" w14:paraId="170C2512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FA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141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3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9485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21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656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9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F45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7EC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8FC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CE70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0AC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4B3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800</w:t>
            </w:r>
          </w:p>
        </w:tc>
      </w:tr>
      <w:tr w:rsidR="007C4ACE" w:rsidRPr="007C4ACE" w14:paraId="49B8E35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DDE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FA3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7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B60F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61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DAE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3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FFF1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55D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31B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05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CD33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97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945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2900</w:t>
            </w:r>
          </w:p>
        </w:tc>
      </w:tr>
      <w:tr w:rsidR="007C4ACE" w:rsidRPr="007C4ACE" w14:paraId="727D8DC3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048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B38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1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4AE2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3C1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BB8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06DE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FC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BE9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B2DE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D36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35B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7100</w:t>
            </w:r>
          </w:p>
        </w:tc>
      </w:tr>
      <w:tr w:rsidR="007C4ACE" w:rsidRPr="007C4ACE" w14:paraId="355F3A3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B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E8D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90016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1E1A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206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04E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21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CE4D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A8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6FD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81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10EE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C45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78C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</w:tr>
      <w:tr w:rsidR="007C4ACE" w:rsidRPr="007C4ACE" w14:paraId="5BDA063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2F1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8C0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56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0C57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8FB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80D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33B2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185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D0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75A9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7DD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8E4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18000</w:t>
            </w:r>
          </w:p>
        </w:tc>
      </w:tr>
      <w:tr w:rsidR="007C4ACE" w:rsidRPr="007C4ACE" w14:paraId="38297B9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76A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86A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21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0197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ECE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51B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0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A376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DE7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1F8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18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821A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E22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F3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05200</w:t>
            </w:r>
          </w:p>
        </w:tc>
      </w:tr>
      <w:tr w:rsidR="007C4ACE" w:rsidRPr="007C4ACE" w14:paraId="629B21A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109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489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05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ABDD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A3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768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1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3ADD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771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1F8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433E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88D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DBC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2300</w:t>
            </w:r>
          </w:p>
        </w:tc>
      </w:tr>
      <w:tr w:rsidR="007C4ACE" w:rsidRPr="007C4ACE" w14:paraId="1754DEB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B1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D62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8F35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59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AE6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AAA4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83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A46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5E7A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D2E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790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</w:tr>
      <w:tr w:rsidR="007C4ACE" w:rsidRPr="007C4ACE" w14:paraId="33585433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445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5F8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9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4A8C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077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BE3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0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C0BF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B1B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8EC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8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9508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B3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E9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5200</w:t>
            </w:r>
          </w:p>
        </w:tc>
      </w:tr>
      <w:tr w:rsidR="007C4ACE" w:rsidRPr="007C4ACE" w14:paraId="3E29DAD1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F99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50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27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4697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0FB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A14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7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999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D15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591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10009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78B3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D8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CFA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27000</w:t>
            </w:r>
          </w:p>
        </w:tc>
      </w:tr>
      <w:tr w:rsidR="007C4ACE" w:rsidRPr="007C4ACE" w14:paraId="46755B9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5BE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1D1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0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F888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5B5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AF7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56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62AC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AC8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776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1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0ABB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85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1B2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500</w:t>
            </w:r>
          </w:p>
        </w:tc>
      </w:tr>
      <w:tr w:rsidR="007C4ACE" w:rsidRPr="007C4ACE" w14:paraId="1735179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9BE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EA0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3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7FB7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A23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718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7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5CB5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C85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85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8899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331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50F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8300</w:t>
            </w:r>
          </w:p>
        </w:tc>
      </w:tr>
      <w:tr w:rsidR="007C4ACE" w:rsidRPr="007C4ACE" w14:paraId="2734F367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632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EB2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5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1B15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B6A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8F7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0928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58F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77B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7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27BD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21E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6E3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</w:tr>
      <w:tr w:rsidR="007C4ACE" w:rsidRPr="007C4ACE" w14:paraId="3350B632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76B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D1B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7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37D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C7B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C1D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7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BBAE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33E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5A5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36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ECC3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237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070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37500</w:t>
            </w:r>
          </w:p>
        </w:tc>
      </w:tr>
      <w:tr w:rsidR="007C4ACE" w:rsidRPr="007C4ACE" w14:paraId="66E2151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7DC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C89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6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3F54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E6B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8AE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D1E3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6E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6A9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1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90D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E65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86F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10200</w:t>
            </w:r>
          </w:p>
        </w:tc>
      </w:tr>
      <w:tr w:rsidR="007C4ACE" w:rsidRPr="007C4ACE" w14:paraId="4AE7A25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4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F1E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0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7E98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C10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F8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90016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7A4E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304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EA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15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6D75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1DF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56A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81500</w:t>
            </w:r>
          </w:p>
        </w:tc>
      </w:tr>
      <w:tr w:rsidR="007C4ACE" w:rsidRPr="007C4ACE" w14:paraId="167FD11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293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161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E442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826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9B6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1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1E30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86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3D2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41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9EA6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18F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2B6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</w:tr>
      <w:tr w:rsidR="007C4ACE" w:rsidRPr="007C4ACE" w14:paraId="4BDDBE2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0BF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8CB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F8EA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FA7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272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07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BFC6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D13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DD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F619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AF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89A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9000</w:t>
            </w:r>
          </w:p>
        </w:tc>
      </w:tr>
      <w:tr w:rsidR="007C4ACE" w:rsidRPr="007C4ACE" w14:paraId="22AF41F9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F35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8FF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1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819D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843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A29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38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6C4C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AE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9E7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8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CD13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007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058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8000</w:t>
            </w:r>
          </w:p>
        </w:tc>
      </w:tr>
      <w:tr w:rsidR="007C4ACE" w:rsidRPr="007C4ACE" w14:paraId="27E472D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A1D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40F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5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3523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AB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F34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27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7993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D15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A6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7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9B88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3E7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98D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37700</w:t>
            </w:r>
          </w:p>
        </w:tc>
      </w:tr>
      <w:tr w:rsidR="007C4ACE" w:rsidRPr="007C4ACE" w14:paraId="69F2E7F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13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1E2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14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0CC0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79B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4D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5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FB1A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EA8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D98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077B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99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A7F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000</w:t>
            </w:r>
          </w:p>
        </w:tc>
      </w:tr>
      <w:tr w:rsidR="007C4ACE" w:rsidRPr="007C4ACE" w14:paraId="55BCF326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0FD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25D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393E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AC3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67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07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0BD4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9B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71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0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71F9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935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108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12900</w:t>
            </w:r>
          </w:p>
        </w:tc>
      </w:tr>
      <w:tr w:rsidR="007C4ACE" w:rsidRPr="007C4ACE" w14:paraId="201EFC7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D14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17F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D4F6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9D2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85C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6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D6F7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279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375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5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74DD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C6B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0D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5600</w:t>
            </w:r>
          </w:p>
        </w:tc>
      </w:tr>
      <w:tr w:rsidR="007C4ACE" w:rsidRPr="007C4ACE" w14:paraId="4C401B44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199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331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8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DB74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ED2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644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6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C14D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7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2B6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37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F6E7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EFC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7A7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3900</w:t>
            </w:r>
          </w:p>
        </w:tc>
      </w:tr>
      <w:tr w:rsidR="007C4ACE" w:rsidRPr="007C4ACE" w14:paraId="1907181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CDD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0F5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15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9731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33A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989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AA95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E9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F4B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12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6249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52C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7BC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36700</w:t>
            </w:r>
          </w:p>
        </w:tc>
      </w:tr>
      <w:tr w:rsidR="007C4ACE" w:rsidRPr="007C4ACE" w14:paraId="4F371B1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72D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64D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3B2A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1C1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6D9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1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773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1F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F32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3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842A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0E2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BF9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</w:tr>
      <w:tr w:rsidR="007C4ACE" w:rsidRPr="007C4ACE" w14:paraId="16F6AE9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B75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915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0D54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BA3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BD6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50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3F8A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AE6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AAE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37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7F3A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123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F68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41600</w:t>
            </w:r>
          </w:p>
        </w:tc>
      </w:tr>
      <w:tr w:rsidR="007C4ACE" w:rsidRPr="007C4ACE" w14:paraId="65F3DDC4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12B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452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9BB9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884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94A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01B6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B3D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E12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10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907B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A9E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0C7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15300</w:t>
            </w:r>
          </w:p>
        </w:tc>
      </w:tr>
      <w:tr w:rsidR="007C4ACE" w:rsidRPr="007C4ACE" w14:paraId="3FCD89D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978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AC8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0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97D2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480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599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66F5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17A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1A3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D755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98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B3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1300</w:t>
            </w:r>
          </w:p>
        </w:tc>
      </w:tr>
      <w:tr w:rsidR="007C4ACE" w:rsidRPr="007C4ACE" w14:paraId="4692DA94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E3C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83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07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51A9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95D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B03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27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3675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D01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1D5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9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1E53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D2B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40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41100</w:t>
            </w:r>
          </w:p>
        </w:tc>
      </w:tr>
      <w:tr w:rsidR="007C4ACE" w:rsidRPr="007C4ACE" w14:paraId="612DE68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2CC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lastRenderedPageBreak/>
              <w:t>6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371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D7B4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E0F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D72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70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26C8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3DF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3A4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8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7477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81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985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7300</w:t>
            </w:r>
          </w:p>
        </w:tc>
      </w:tr>
      <w:tr w:rsidR="007C4ACE" w:rsidRPr="007C4ACE" w14:paraId="4596928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97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371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1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EDA5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76C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57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6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3452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72A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6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DB32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F5E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4A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12500</w:t>
            </w:r>
          </w:p>
        </w:tc>
      </w:tr>
      <w:tr w:rsidR="007C4ACE" w:rsidRPr="007C4ACE" w14:paraId="638B8C3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1D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1E5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06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92EC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F70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230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52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E986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190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268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41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D65C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87D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294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0400</w:t>
            </w:r>
          </w:p>
        </w:tc>
      </w:tr>
      <w:tr w:rsidR="007C4ACE" w:rsidRPr="007C4ACE" w14:paraId="2012729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30D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8DC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21E3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87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BF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8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5FFC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1C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343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BFE4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2EA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70A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2300</w:t>
            </w:r>
          </w:p>
        </w:tc>
      </w:tr>
      <w:tr w:rsidR="007C4ACE" w:rsidRPr="007C4ACE" w14:paraId="0F0C7FF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8A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8E2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7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F187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1E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4C4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06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BC7B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5AE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2C9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3DE2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E3A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FF6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</w:tr>
      <w:tr w:rsidR="007C4ACE" w:rsidRPr="007C4ACE" w14:paraId="17047BA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CCA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D26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0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387D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768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0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4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A41B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09F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CFB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501D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64D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FD0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3000</w:t>
            </w:r>
          </w:p>
        </w:tc>
      </w:tr>
      <w:tr w:rsidR="007C4ACE" w:rsidRPr="007C4ACE" w14:paraId="474A4F5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AF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AD7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6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F1AA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290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C4A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58BE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5CA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92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8107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B1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F6E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</w:tr>
      <w:tr w:rsidR="007C4ACE" w:rsidRPr="007C4ACE" w14:paraId="3523244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93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F0B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2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4717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47F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7EC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8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EC2E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E28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C54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5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A3BF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666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85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5000</w:t>
            </w:r>
          </w:p>
        </w:tc>
      </w:tr>
      <w:tr w:rsidR="007C4ACE" w:rsidRPr="007C4ACE" w14:paraId="51722C6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150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A2B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09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6034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76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FF2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F29F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4FD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52B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6D4E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20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3F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200</w:t>
            </w:r>
          </w:p>
        </w:tc>
      </w:tr>
      <w:tr w:rsidR="007C4ACE" w:rsidRPr="007C4ACE" w14:paraId="333C8ED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7C0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081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07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905C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2A1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625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16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B97B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1C9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009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A312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356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806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400</w:t>
            </w:r>
          </w:p>
        </w:tc>
      </w:tr>
      <w:tr w:rsidR="007C4ACE" w:rsidRPr="007C4ACE" w14:paraId="7BB6B6A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9F8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A8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2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A5BB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F7C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E41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8D73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2DC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DCA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0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EC71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4C1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EC6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09700</w:t>
            </w:r>
          </w:p>
        </w:tc>
      </w:tr>
      <w:tr w:rsidR="007C4ACE" w:rsidRPr="007C4ACE" w14:paraId="41FEF8B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546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E4F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1002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885C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252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CDF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83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150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0A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3C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A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3C0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205C01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51F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1CE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06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049D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B6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FD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B2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32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1C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D0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BDF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6F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5DAA9C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0F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947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D970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D2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BBA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6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AC0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34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83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DC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56A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24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6A5D5EE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EE8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CC8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1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E069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2EF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78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21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24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7D9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F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6D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6A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9F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2A02EE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730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76D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4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CDE8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4C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9FC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15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80E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382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63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28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F4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81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4DC337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B18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79A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7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449D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C50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A2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1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20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FE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81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1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4A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73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7001FA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5B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D9D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21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1B1D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C56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C1C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BB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7F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7F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E6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D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68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600C9D2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D2A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6F7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017E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728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9A6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218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201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9B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BC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F2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6A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51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1DA4434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F36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D23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3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54D9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8F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1AA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22C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2F5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6F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BD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EA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F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1202136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502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1E5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8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51F2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582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144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14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2C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10E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88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051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1C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8DD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61D6713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DFC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698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16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4152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E42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2AE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69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9A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36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31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83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AEA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2A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6D98AC9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318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B18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8603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F5E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021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091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61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11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67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4B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E6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A9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5F138D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293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22C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F7AC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889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B1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01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F0D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7E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CE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10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D0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0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4A54D34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30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E32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09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8E35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E1C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EF8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200051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C0E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E0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602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9A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43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1BC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59377A3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884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C59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37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526F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E4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B5D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5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FE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35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2B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4D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F10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DC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ED3869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9B1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39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B073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C37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B9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68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61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121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70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DCA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21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49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0736262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0DC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EEA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6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B077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198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548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09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E4F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AAA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B9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4B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08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2B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161E71C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A00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2D4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10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88C2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971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84B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3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933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A5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7B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85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F98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C0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2E8A86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E15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452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20005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62AD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DC1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0B8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8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4ED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AE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D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60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EE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AC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74386B3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CCF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ED2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6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5FD2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A0A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29C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2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25A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D6B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DD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932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6C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4A0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3BFC7A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60C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DE1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5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9788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31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461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37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24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3D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545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47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B5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74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539643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3F1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503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6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C09C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EEF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40D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602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03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F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08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3FD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AA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A6A08D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442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D39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11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B692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C00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E74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82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F4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F2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B1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204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AB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ED9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017BDC49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4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763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0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AA65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9A4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1F2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10029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66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8E7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FF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15A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47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92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63147F2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969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EFE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522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850F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11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6D8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15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D3E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12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693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86D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01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F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EDE4BF6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F8D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A7A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31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F619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3A6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D19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28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89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EC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17D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8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BD6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7D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563BE39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DBD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4E7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6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863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B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811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10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D3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5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2EB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D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E2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4ED2DF2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523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18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15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E226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BE4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9DF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4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83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151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9C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A5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917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91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09881761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938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6A3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6FD4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0D2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473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168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4F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593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D2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2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21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23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ABD002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92D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41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16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2E3A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CCF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1D1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D08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F1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06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DA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62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A0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AFD868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A89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BEC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6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0109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50F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1BB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9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5F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6C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678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905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06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2A9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C9B9FD2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4E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EC6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2F9C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945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BA0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21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43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C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3E5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9E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2F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B21FBEC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2DE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lastRenderedPageBreak/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D9D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09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F6A9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205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4CC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1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29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B9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DA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54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F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1D2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750E2E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3A4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38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827E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3A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76E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0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65D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F9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053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8A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4F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AAC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CE7B6D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105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96B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6D98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CB0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0A0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102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9E5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97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22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5C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FA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EA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ED8ECE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A43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5F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8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DD23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846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51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49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19D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D8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9C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FE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D5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F5D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CB3022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876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5AD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8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4082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70A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7DE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1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33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2B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03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B9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D7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C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0914A1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E63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A77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7781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E25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6D2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F4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705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D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1F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D0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EA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290495F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BDB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AE2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5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FD8C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326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DF4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22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3C0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05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78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6A3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587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0A7A13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A69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508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33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39BD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766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36B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71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060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F2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9B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177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05B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6DC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B04C3C3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C1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A3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3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72E7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5DF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1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66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1D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E41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BE5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8B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8E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F36DE7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FDC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74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05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3370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27B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AB1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7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EA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59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9A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64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B8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06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4FCBA8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5C2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BF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2E82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ECD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CC7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0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75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38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A0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C1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5C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16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F9ECBF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7E0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646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4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4BFA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234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9B8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8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AAF6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5F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F92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A9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D8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603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ACE3A5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709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30B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7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6DC1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F84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B62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0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17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077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9A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4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8C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B1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F24DEB7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3A6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711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5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4F8C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516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8A3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06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597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2E7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EF0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272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B2B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A3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708E0B8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E56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635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69551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16A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5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11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36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E5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07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AB6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FD5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63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EFB0C4F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C38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70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14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DFE9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BA4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F8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6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146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A27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03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830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60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11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04F7C04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F21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297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9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243D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B2B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181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3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6C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B3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8E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89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703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25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E13627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086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374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6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6784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0AF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D23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339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10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96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E2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C73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590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B0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B84E3AD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B3F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F0A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1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B77F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CA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B7F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22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62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E77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830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42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CD1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545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F7345D2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3BA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BE1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28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9C10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7AB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842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59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64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6AA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EA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96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31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EB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660A708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486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88D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4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913D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1AD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2CE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5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8F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F67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86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E83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E5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DE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180C01D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9BF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6A6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50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D240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95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A1B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6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F6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DE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BB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30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30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67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8A18241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B64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907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00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31AC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B75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278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5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31FA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0E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40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4A2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958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5F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343DF1C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F3B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C5B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27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8ACF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1F8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720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29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DA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329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9C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97F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F9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33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614372C5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011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0F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49D9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98F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4A8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2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22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52D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1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6E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E0B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0E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38DF471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52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FC9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8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7831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55B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BB0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144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78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CC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FD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2E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48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EFC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0A535A82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5C6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D4F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70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65FF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8F7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DBA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098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4A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88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D0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44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276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30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F83FCE6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E91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1C9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F31F4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55D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66F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0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12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B2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F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7EF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1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415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0B661ABC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F04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9CC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23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22EA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69B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920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5DD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E3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1D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70A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2B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A2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4EDA4226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684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43C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21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E0688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814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1E0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2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93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2E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19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D4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0F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14E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9116E9B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850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DA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7FD4D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3E4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F25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207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D6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45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EE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DB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EA97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F6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AB4BAD4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21C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9CB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1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DDE45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CE3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E2F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65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5D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65B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573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8C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58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319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EB1702E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3C7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9F2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529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3B4E0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D74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B4B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6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863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593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773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68D2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054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199C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7679C1FA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6DE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0A0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20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3B99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BA8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B87D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05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8AE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EC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BD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B1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25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4C7A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3AEB6579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95F9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89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FD49E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5EE1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C165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97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23C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7C0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EFD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5C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9E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7C4ACE" w:rsidRPr="007C4ACE" w14:paraId="5B024BC0" w14:textId="77777777" w:rsidTr="007C4ACE">
        <w:trPr>
          <w:trHeight w:val="290"/>
        </w:trPr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B004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7A38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610</w:t>
            </w:r>
          </w:p>
        </w:tc>
        <w:tc>
          <w:tcPr>
            <w:tcW w:w="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69E6C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5440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EBD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31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4EF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  <w:r w:rsidRPr="007C4ACE"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662" w14:textId="77777777" w:rsidR="007C4ACE" w:rsidRPr="007C4ACE" w:rsidRDefault="007C4ACE" w:rsidP="007C4A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fr-CA" w:eastAsia="fr-CA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41B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D16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9CE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47F" w14:textId="77777777" w:rsidR="007C4ACE" w:rsidRPr="007C4ACE" w:rsidRDefault="007C4ACE" w:rsidP="007C4A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</w:tbl>
    <w:p w14:paraId="7B65BC41" w14:textId="2CCA347C" w:rsidR="00DE23E8" w:rsidRDefault="00DE23E8" w:rsidP="00654E8F">
      <w:pPr>
        <w:spacing w:before="240"/>
      </w:pPr>
    </w:p>
    <w:p w14:paraId="644C4BEA" w14:textId="5E094C2A" w:rsidR="004B36AB" w:rsidRDefault="004B36AB" w:rsidP="00654E8F">
      <w:pPr>
        <w:spacing w:before="240"/>
      </w:pPr>
    </w:p>
    <w:p w14:paraId="25BBC046" w14:textId="2ECC0F2E" w:rsidR="004B36AB" w:rsidRDefault="004B36AB" w:rsidP="00654E8F">
      <w:pPr>
        <w:spacing w:before="240"/>
      </w:pPr>
    </w:p>
    <w:p w14:paraId="656F11B4" w14:textId="6D631BBD" w:rsidR="004B36AB" w:rsidRDefault="001113C8" w:rsidP="001113C8">
      <w:pPr>
        <w:tabs>
          <w:tab w:val="left" w:pos="8897"/>
        </w:tabs>
        <w:spacing w:before="240"/>
      </w:pPr>
      <w:r>
        <w:tab/>
      </w:r>
    </w:p>
    <w:p w14:paraId="101B2BD8" w14:textId="4321394C" w:rsidR="007C4ACE" w:rsidRDefault="007C4ACE" w:rsidP="007C4ACE">
      <w:pPr>
        <w:keepNext/>
        <w:ind w:right="-288"/>
        <w:rPr>
          <w:szCs w:val="24"/>
        </w:rPr>
      </w:pPr>
      <w:r w:rsidRPr="00640FE0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</w:t>
      </w:r>
      <w:r w:rsidRPr="00640FE0">
        <w:rPr>
          <w:rFonts w:cs="Times New Roman"/>
          <w:b/>
          <w:szCs w:val="24"/>
        </w:rPr>
        <w:t>.</w:t>
      </w:r>
      <w:r w:rsidRPr="00640FE0">
        <w:rPr>
          <w:rFonts w:cs="Times New Roman"/>
          <w:szCs w:val="24"/>
        </w:rPr>
        <w:t xml:space="preserve"> Gen</w:t>
      </w:r>
      <w:r>
        <w:rPr>
          <w:rFonts w:cs="Times New Roman"/>
          <w:szCs w:val="24"/>
        </w:rPr>
        <w:t>e</w:t>
      </w:r>
      <w:r w:rsidRPr="00640FE0">
        <w:rPr>
          <w:rFonts w:cs="Times New Roman"/>
          <w:szCs w:val="24"/>
        </w:rPr>
        <w:t xml:space="preserve"> </w:t>
      </w:r>
      <w:r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ID </w:t>
      </w:r>
      <w:r>
        <w:rPr>
          <w:rFonts w:cs="Times New Roman"/>
          <w:color w:val="323130"/>
          <w:szCs w:val="24"/>
          <w:shd w:val="clear" w:color="auto" w:fill="FFFFFF"/>
          <w:lang w:val="en-CA"/>
        </w:rPr>
        <w:t>of</w:t>
      </w:r>
      <w:r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 the proteins </w:t>
      </w:r>
      <w:r>
        <w:rPr>
          <w:szCs w:val="24"/>
        </w:rPr>
        <w:t xml:space="preserve">identified in </w:t>
      </w:r>
      <w:proofErr w:type="spellStart"/>
      <w:proofErr w:type="gramStart"/>
      <w:r w:rsidRPr="00640FE0">
        <w:rPr>
          <w:i/>
          <w:szCs w:val="24"/>
        </w:rPr>
        <w:t>L.</w:t>
      </w:r>
      <w:r w:rsidRPr="00640FE0">
        <w:rPr>
          <w:i/>
          <w:iCs/>
          <w:szCs w:val="24"/>
        </w:rPr>
        <w:t>infantum</w:t>
      </w:r>
      <w:proofErr w:type="spellEnd"/>
      <w:proofErr w:type="gramEnd"/>
      <w:r w:rsidRPr="00640FE0">
        <w:rPr>
          <w:iCs/>
          <w:szCs w:val="24"/>
        </w:rPr>
        <w:t xml:space="preserve"> WT strain (</w:t>
      </w:r>
      <w:r>
        <w:rPr>
          <w:iCs/>
          <w:szCs w:val="24"/>
        </w:rPr>
        <w:t>82</w:t>
      </w:r>
      <w:r w:rsidRPr="00640FE0">
        <w:rPr>
          <w:iCs/>
          <w:szCs w:val="24"/>
        </w:rPr>
        <w:t xml:space="preserve"> proteins) and</w:t>
      </w:r>
      <w:r w:rsidRPr="00640FE0">
        <w:rPr>
          <w:i/>
          <w:iCs/>
          <w:szCs w:val="24"/>
        </w:rPr>
        <w:t xml:space="preserve"> </w:t>
      </w:r>
      <w:r>
        <w:rPr>
          <w:szCs w:val="24"/>
        </w:rPr>
        <w:t>MF</w:t>
      </w:r>
      <w:r w:rsidRPr="00640FE0">
        <w:rPr>
          <w:szCs w:val="24"/>
        </w:rPr>
        <w:t>-resistant strains (</w:t>
      </w:r>
      <w:r>
        <w:rPr>
          <w:szCs w:val="24"/>
        </w:rPr>
        <w:t xml:space="preserve">51 </w:t>
      </w:r>
      <w:r w:rsidRPr="00640FE0">
        <w:rPr>
          <w:szCs w:val="24"/>
        </w:rPr>
        <w:t>proteins).</w:t>
      </w:r>
      <w:r>
        <w:rPr>
          <w:szCs w:val="24"/>
        </w:rPr>
        <w:t xml:space="preserve"> The order of the proteins in each condition </w:t>
      </w:r>
      <w:r w:rsidRPr="00640FE0">
        <w:rPr>
          <w:szCs w:val="24"/>
        </w:rPr>
        <w:t>represents the protein's order that appears</w:t>
      </w:r>
      <w:r>
        <w:rPr>
          <w:szCs w:val="24"/>
        </w:rPr>
        <w:t xml:space="preserve"> in the heat map for </w:t>
      </w:r>
      <w:proofErr w:type="spellStart"/>
      <w:r>
        <w:rPr>
          <w:szCs w:val="24"/>
        </w:rPr>
        <w:t>miltefosine</w:t>
      </w:r>
      <w:proofErr w:type="spellEnd"/>
      <w:r>
        <w:rPr>
          <w:szCs w:val="24"/>
        </w:rPr>
        <w:t xml:space="preserve">. 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1729"/>
        <w:gridCol w:w="200"/>
        <w:gridCol w:w="654"/>
        <w:gridCol w:w="1729"/>
        <w:gridCol w:w="200"/>
        <w:gridCol w:w="654"/>
        <w:gridCol w:w="1729"/>
        <w:gridCol w:w="200"/>
        <w:gridCol w:w="654"/>
        <w:gridCol w:w="1729"/>
      </w:tblGrid>
      <w:tr w:rsidR="00843C3E" w:rsidRPr="00843C3E" w14:paraId="57393B49" w14:textId="77777777" w:rsidTr="00843C3E">
        <w:trPr>
          <w:trHeight w:val="290"/>
        </w:trPr>
        <w:tc>
          <w:tcPr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02B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WT</w:t>
            </w:r>
          </w:p>
        </w:tc>
        <w:tc>
          <w:tcPr>
            <w:tcW w:w="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897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289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WT+MF</w:t>
            </w:r>
          </w:p>
        </w:tc>
        <w:tc>
          <w:tcPr>
            <w:tcW w:w="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50A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6B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MF200.5</w:t>
            </w:r>
          </w:p>
        </w:tc>
        <w:tc>
          <w:tcPr>
            <w:tcW w:w="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486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74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MF200.5+MF</w:t>
            </w:r>
          </w:p>
        </w:tc>
      </w:tr>
      <w:tr w:rsidR="00843C3E" w:rsidRPr="00843C3E" w14:paraId="6AE721DF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32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7C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462B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D6B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C0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D454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93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C06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64E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7C7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6BF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</w:tr>
      <w:tr w:rsidR="00843C3E" w:rsidRPr="00843C3E" w14:paraId="625EF68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4FF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81A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2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7D65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24D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41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6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FD9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F6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97F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8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8D7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FB4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64E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3200</w:t>
            </w:r>
          </w:p>
        </w:tc>
      </w:tr>
      <w:tr w:rsidR="00843C3E" w:rsidRPr="00843C3E" w14:paraId="2F1CFD21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33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8D5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0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E256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49C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A9E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668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025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C81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404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B6B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4D6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32200</w:t>
            </w:r>
          </w:p>
        </w:tc>
      </w:tr>
      <w:tr w:rsidR="00843C3E" w:rsidRPr="00843C3E" w14:paraId="0D768BA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AD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C7E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FDA7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6F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6C2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364D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613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88A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2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6CE6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07B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3B2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5600</w:t>
            </w:r>
          </w:p>
        </w:tc>
      </w:tr>
      <w:tr w:rsidR="00843C3E" w:rsidRPr="00843C3E" w14:paraId="6F06097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835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8BD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27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D412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356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E3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3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FD3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B62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90F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32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3B4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3A2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34E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9000</w:t>
            </w:r>
          </w:p>
        </w:tc>
      </w:tr>
      <w:tr w:rsidR="00843C3E" w:rsidRPr="00843C3E" w14:paraId="73DE8E9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C12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A6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40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297C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8B1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81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488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44F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EDC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5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E0A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91B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80B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4400</w:t>
            </w:r>
          </w:p>
        </w:tc>
      </w:tr>
      <w:tr w:rsidR="00843C3E" w:rsidRPr="00843C3E" w14:paraId="26CE0F7D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69C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EE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6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D5E1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053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7C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0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AD9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347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217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14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757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384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C3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13000</w:t>
            </w:r>
          </w:p>
        </w:tc>
      </w:tr>
      <w:tr w:rsidR="00843C3E" w:rsidRPr="00843C3E" w14:paraId="72A7D756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E6E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2A7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18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935C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FA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6B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42AC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3B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541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580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2F4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58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8200</w:t>
            </w:r>
          </w:p>
        </w:tc>
      </w:tr>
      <w:tr w:rsidR="00843C3E" w:rsidRPr="00843C3E" w14:paraId="1919F488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F9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357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8E54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A0B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605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07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59E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A6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BFD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79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33F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9B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69A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2300</w:t>
            </w:r>
          </w:p>
        </w:tc>
      </w:tr>
      <w:tr w:rsidR="00843C3E" w:rsidRPr="00843C3E" w14:paraId="66ADAAF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C16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390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3B7D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1F2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154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2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E1A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27E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60F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7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C99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00C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62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3000</w:t>
            </w:r>
          </w:p>
        </w:tc>
      </w:tr>
      <w:tr w:rsidR="00843C3E" w:rsidRPr="00843C3E" w14:paraId="0A164D29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6B3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563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07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AE35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F09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EF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0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942D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615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477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1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FD9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4D0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A2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5400</w:t>
            </w:r>
          </w:p>
        </w:tc>
      </w:tr>
      <w:tr w:rsidR="00843C3E" w:rsidRPr="00843C3E" w14:paraId="6A872EBE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D57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141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1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7D37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C59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B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40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EDF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B2D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85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025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E52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D45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</w:tr>
      <w:tr w:rsidR="00843C3E" w:rsidRPr="00843C3E" w14:paraId="2CC384C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30E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E9E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07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E054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58A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37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2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2BC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EE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8F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90016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5E3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48C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01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</w:tr>
      <w:tr w:rsidR="00843C3E" w:rsidRPr="00843C3E" w14:paraId="50E9EF6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5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915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E8D3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768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F2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21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204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410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1E4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1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ACF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0A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FA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</w:tr>
      <w:tr w:rsidR="00843C3E" w:rsidRPr="00843C3E" w14:paraId="5CC6A6FA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C65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FC1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66A8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852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A63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9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DBB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49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344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1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E30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702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A3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20005100</w:t>
            </w:r>
          </w:p>
        </w:tc>
      </w:tr>
      <w:tr w:rsidR="00843C3E" w:rsidRPr="00843C3E" w14:paraId="62453A5D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BC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777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8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9EEF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5DC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81E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3B2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546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DC9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84E0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D6E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29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06700</w:t>
            </w:r>
          </w:p>
        </w:tc>
      </w:tr>
      <w:tr w:rsidR="00843C3E" w:rsidRPr="00843C3E" w14:paraId="74CAD3F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FB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39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2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4BCD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4C4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36E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E612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FC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FFB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2FB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A0C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51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</w:tr>
      <w:tr w:rsidR="00843C3E" w:rsidRPr="00843C3E" w14:paraId="25096288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BA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CED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10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FF26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486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D82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09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2AD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251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F3C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E547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290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DC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1300</w:t>
            </w:r>
          </w:p>
        </w:tc>
      </w:tr>
      <w:tr w:rsidR="00843C3E" w:rsidRPr="00843C3E" w14:paraId="6A1243A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B9A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D32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16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146B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12F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079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90016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E36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A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FDB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2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EB3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42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FF6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6500</w:t>
            </w:r>
          </w:p>
        </w:tc>
      </w:tr>
      <w:tr w:rsidR="00843C3E" w:rsidRPr="00843C3E" w14:paraId="2CAC484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D4A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18B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1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C80A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DA7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DA5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7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B31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780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B73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4B5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0F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421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27900</w:t>
            </w:r>
          </w:p>
        </w:tc>
      </w:tr>
      <w:tr w:rsidR="00843C3E" w:rsidRPr="00843C3E" w14:paraId="6BCC4BA1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41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C4A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AEB6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9DF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EF5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52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B7A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291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F90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5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B63E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1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CE5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</w:tr>
      <w:tr w:rsidR="00843C3E" w:rsidRPr="00843C3E" w14:paraId="5F1FC713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3FC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522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9064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559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92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10029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E8F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1B8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F51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9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490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762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4D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4700</w:t>
            </w:r>
          </w:p>
        </w:tc>
      </w:tr>
      <w:tr w:rsidR="00843C3E" w:rsidRPr="00843C3E" w14:paraId="58142B53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01B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8CD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30006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AF94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3B0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7F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3FF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F7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6CE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1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3C4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3F8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8E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</w:tr>
      <w:tr w:rsidR="00843C3E" w:rsidRPr="00843C3E" w14:paraId="2FFCF570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FE9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04B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8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622D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72F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025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7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753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558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36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08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21F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F1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16C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79400</w:t>
            </w:r>
          </w:p>
        </w:tc>
      </w:tr>
      <w:tr w:rsidR="00843C3E" w:rsidRPr="00843C3E" w14:paraId="4D6057E1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8A0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EFB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2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3FA0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604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177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6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A0C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87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62D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1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9A6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92D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6D7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16800</w:t>
            </w:r>
          </w:p>
        </w:tc>
      </w:tr>
      <w:tr w:rsidR="00843C3E" w:rsidRPr="00843C3E" w14:paraId="6099ED37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0E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B3F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8CEB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E64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0AE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18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129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2B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AF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05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BDC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4C8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39E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08100</w:t>
            </w:r>
          </w:p>
        </w:tc>
      </w:tr>
      <w:tr w:rsidR="00843C3E" w:rsidRPr="00843C3E" w14:paraId="423533B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4D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7E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8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3FF7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7E2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3BF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27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843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E8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65E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6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234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6F7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30C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2400</w:t>
            </w:r>
          </w:p>
        </w:tc>
      </w:tr>
      <w:tr w:rsidR="00843C3E" w:rsidRPr="00843C3E" w14:paraId="0B23660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8D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9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10029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E082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F5B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4C2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980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74A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00C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C12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7E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035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200</w:t>
            </w:r>
          </w:p>
        </w:tc>
      </w:tr>
      <w:tr w:rsidR="00843C3E" w:rsidRPr="00843C3E" w14:paraId="718D31D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7F5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556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0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D130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B9A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D63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8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FB2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E4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7BC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06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490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7E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3F2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6400</w:t>
            </w:r>
          </w:p>
        </w:tc>
      </w:tr>
      <w:tr w:rsidR="00843C3E" w:rsidRPr="00843C3E" w14:paraId="0CD1DF0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90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C2A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1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A4CE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FC8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B33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07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101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0F9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919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1C8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368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1B8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09700</w:t>
            </w:r>
          </w:p>
        </w:tc>
      </w:tr>
      <w:tr w:rsidR="00843C3E" w:rsidRPr="00843C3E" w14:paraId="2E87F16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4F2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706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4E1D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93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E85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12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F1F5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94D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D69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2F5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86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861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09700</w:t>
            </w:r>
          </w:p>
        </w:tc>
      </w:tr>
      <w:tr w:rsidR="00843C3E" w:rsidRPr="00843C3E" w14:paraId="0962CEBF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173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946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7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D33C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124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AFE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0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9AF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C71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14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4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292D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F28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723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9500</w:t>
            </w:r>
          </w:p>
        </w:tc>
      </w:tr>
      <w:tr w:rsidR="00843C3E" w:rsidRPr="00843C3E" w14:paraId="768DA9B9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1C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CDF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279F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6D7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916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1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A78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FB9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E5A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16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35A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21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9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80015800</w:t>
            </w:r>
          </w:p>
        </w:tc>
      </w:tr>
      <w:tr w:rsidR="00843C3E" w:rsidRPr="00843C3E" w14:paraId="0142ED5A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13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A6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10036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7B7E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420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056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E16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69C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F1A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7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84F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C39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3DF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90016900</w:t>
            </w:r>
          </w:p>
        </w:tc>
      </w:tr>
      <w:tr w:rsidR="00843C3E" w:rsidRPr="00843C3E" w14:paraId="6AFEB8A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526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7EC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5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4689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1E5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570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8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2B7A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A6B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5A0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20005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CC12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990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F4B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2400</w:t>
            </w:r>
          </w:p>
        </w:tc>
      </w:tr>
      <w:tr w:rsidR="00843C3E" w:rsidRPr="00843C3E" w14:paraId="01D77BC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795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18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8F76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39F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06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7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CDE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FD6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DE4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09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AB6B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71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187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</w:tr>
      <w:tr w:rsidR="00843C3E" w:rsidRPr="00843C3E" w14:paraId="02FC5B2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054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F3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1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BA94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880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EEE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7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024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73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65D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C33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0F1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EE7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2300</w:t>
            </w:r>
          </w:p>
        </w:tc>
      </w:tr>
      <w:tr w:rsidR="00843C3E" w:rsidRPr="00843C3E" w14:paraId="0EA6B1A0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31B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32A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10009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AC98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054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22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594F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B76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D0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27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2D4F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8D3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C1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18300</w:t>
            </w:r>
          </w:p>
        </w:tc>
      </w:tr>
      <w:tr w:rsidR="00843C3E" w:rsidRPr="00843C3E" w14:paraId="32B13C58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EF2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EB6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12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5B88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819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24F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16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10E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E0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611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7F4A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1B6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565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05200</w:t>
            </w:r>
          </w:p>
        </w:tc>
      </w:tr>
      <w:tr w:rsidR="00843C3E" w:rsidRPr="00843C3E" w14:paraId="4AC204A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D5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lastRenderedPageBreak/>
              <w:t>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782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7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E6B9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803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76F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12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63D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992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3E8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180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09C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C7B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7900</w:t>
            </w:r>
          </w:p>
        </w:tc>
      </w:tr>
      <w:tr w:rsidR="00843C3E" w:rsidRPr="00843C3E" w14:paraId="2BBA3DB7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16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C5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09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94A4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D8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EF1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6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C6B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CB9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744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09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E81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55B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E5C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1800</w:t>
            </w:r>
          </w:p>
        </w:tc>
      </w:tr>
      <w:tr w:rsidR="00843C3E" w:rsidRPr="00843C3E" w14:paraId="239A9567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6C5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73A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2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6F2A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F0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87E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C7A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811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983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2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0F1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6CC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C1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5900</w:t>
            </w:r>
          </w:p>
        </w:tc>
      </w:tr>
      <w:tr w:rsidR="00843C3E" w:rsidRPr="00843C3E" w14:paraId="1ACAB31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68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1A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4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7314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8A1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AC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9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197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9C8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FC7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4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62B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B4E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6C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</w:tr>
      <w:tr w:rsidR="00843C3E" w:rsidRPr="00843C3E" w14:paraId="50CEB23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7C7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29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1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F4E7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068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18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6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125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DD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584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8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9E13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39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252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</w:tr>
      <w:tr w:rsidR="00843C3E" w:rsidRPr="00843C3E" w14:paraId="24062886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FE4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F88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21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E2E2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637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48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5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7A9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82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E0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2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FD2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F77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8DC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</w:tr>
      <w:tr w:rsidR="00843C3E" w:rsidRPr="00843C3E" w14:paraId="51C1DAF6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6CE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AE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9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CDA4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5A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E50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0E61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977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7B2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27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9FF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EEC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A59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1400</w:t>
            </w:r>
          </w:p>
        </w:tc>
      </w:tr>
      <w:tr w:rsidR="00843C3E" w:rsidRPr="00843C3E" w14:paraId="02EFCDD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FD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C54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90016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AA32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27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7C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1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FD20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07F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70E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58C5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B5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1CF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50014900</w:t>
            </w:r>
          </w:p>
        </w:tc>
      </w:tr>
      <w:tr w:rsidR="00843C3E" w:rsidRPr="00843C3E" w14:paraId="72B188E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FEC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2F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7E0D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D41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B92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41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E8AA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EEF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C8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8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897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133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158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27400</w:t>
            </w:r>
          </w:p>
        </w:tc>
      </w:tr>
      <w:tr w:rsidR="00843C3E" w:rsidRPr="00843C3E" w14:paraId="0CAA1E87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BE5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071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E1F1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C89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1FC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09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BD6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12E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C15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80015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305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6E5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25C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7100</w:t>
            </w:r>
          </w:p>
        </w:tc>
      </w:tr>
      <w:tr w:rsidR="00843C3E" w:rsidRPr="00843C3E" w14:paraId="2F36E34F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EA7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FE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21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CCC5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F5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3B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43E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9D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D4C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46D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2FD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88E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1800</w:t>
            </w:r>
          </w:p>
        </w:tc>
      </w:tr>
      <w:tr w:rsidR="00843C3E" w:rsidRPr="00843C3E" w14:paraId="23ADFEA3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272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4B7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D68C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404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E79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09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8791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ADD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F15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3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6C9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D79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838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9000</w:t>
            </w:r>
          </w:p>
        </w:tc>
      </w:tr>
      <w:tr w:rsidR="00843C3E" w:rsidRPr="00843C3E" w14:paraId="1D9C3002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66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670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1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F8BB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038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813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0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356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986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F91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5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9DA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307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1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5100</w:t>
            </w:r>
          </w:p>
        </w:tc>
      </w:tr>
      <w:tr w:rsidR="00843C3E" w:rsidRPr="00843C3E" w14:paraId="17201E71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86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466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3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D0F7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786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030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E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AA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5E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3A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0F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2E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C8CDEBE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92F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02B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6000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BE8A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EA6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063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100093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1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2E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DC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F3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C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2C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ECC617A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0AF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A8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80015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734E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90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FD6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7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4F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8B3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1E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AA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B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1BC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6E7C0F46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5F2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79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90006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B891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1F6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7E2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26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9F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A3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A2C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53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3B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D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571795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E7F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D79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2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3FA9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914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6A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10036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C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98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DC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66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130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C2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FBD882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A36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77C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6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1AAA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F74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EE6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6C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8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2A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E2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660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6C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0AFA826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3D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E5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41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FC42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047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DDF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6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27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0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01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40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16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56C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3392BC0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A40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764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52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2E08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821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E31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07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D7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CB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5B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00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DA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16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682362F9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CF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BC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26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D06C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20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5CC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59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AB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176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65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0C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25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44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4E905C8A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DBF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C06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3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17DF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713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DD3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3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F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4A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6B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43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42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CD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6CB528D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F8B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80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7FF7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443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AC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7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58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F2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1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7CD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2B6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D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31E739D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A3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361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6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B99D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22B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E7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30006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9D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87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19F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1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50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27C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652DD546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74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581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15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765A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3E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82D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47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67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B7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010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69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D4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73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15754C3D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CA1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21F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49E0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4D3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BB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31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6CB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B9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3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AE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AF2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CF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16268EA3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8CF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A5A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7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6BA0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C89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88A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10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085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9D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40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58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7BE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CC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75438D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B57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780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09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70C9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11D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364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45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D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FA2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4F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98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AC5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09F1E670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0CB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A1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071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4D06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D5B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70B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13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AD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05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B1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68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986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E7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7609A843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0F8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B5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3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351F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CD0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13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6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72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317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B5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A4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D6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5C8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2135B1A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05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67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D75C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973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7CE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87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BF8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2DD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A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B5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9AA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EBA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29C268F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C4D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20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095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FCD1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88C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091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2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74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22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74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57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C16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8E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26F9B39F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0CB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7B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098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9BDB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900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92F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05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9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764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14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AE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42C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6F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4A11DCC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AF3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52E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73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C43A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840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23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1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E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02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E19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7D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71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3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5858A9C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20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706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6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5F01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C0A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7F8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80012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5C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D0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14E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C7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069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F0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25E00E2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BF5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615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3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E46A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852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24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21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53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7F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0E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20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ED6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793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045B11D0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63A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19C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660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52F5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68C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BFB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13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B8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1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C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A7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04F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54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7B11E4DE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0F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67D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74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3C22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05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7E8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37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C1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F7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F6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69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FC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1B9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467E98F4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178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774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056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C6FF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ADF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4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400123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91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56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34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326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FC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E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34EC737C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AAE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175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26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20E6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F6F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B6C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63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D1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0C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2E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16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7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7A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78C7C677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298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CC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400127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1333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CF7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3C0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3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BCC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97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47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75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594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4A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3B77630B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B4F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841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300149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4DCD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216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C78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80015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A49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F6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98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01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D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F3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843C3E" w:rsidRPr="00843C3E" w14:paraId="6C10670F" w14:textId="77777777" w:rsidTr="00843C3E">
        <w:trPr>
          <w:trHeight w:val="29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7F1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lastRenderedPageBreak/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F3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058D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341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F7F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300149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E0E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F40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E6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EF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E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6C0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</w:tbl>
    <w:p w14:paraId="2AFA8BD3" w14:textId="77777777" w:rsidR="001113C8" w:rsidRDefault="001113C8" w:rsidP="007C4ACE">
      <w:pPr>
        <w:keepNext/>
        <w:ind w:right="-288"/>
        <w:rPr>
          <w:rFonts w:cs="Times New Roman"/>
          <w:b/>
          <w:szCs w:val="24"/>
        </w:rPr>
        <w:sectPr w:rsidR="001113C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62C25A" w14:textId="7D61C61F" w:rsidR="007C4ACE" w:rsidRPr="00640FE0" w:rsidRDefault="007C4ACE" w:rsidP="007C4ACE">
      <w:pPr>
        <w:keepNext/>
        <w:ind w:right="-288"/>
        <w:rPr>
          <w:rFonts w:cs="Times New Roman"/>
          <w:color w:val="323130"/>
          <w:szCs w:val="24"/>
          <w:shd w:val="clear" w:color="auto" w:fill="FFFFFF"/>
          <w:lang w:val="en-CA"/>
        </w:rPr>
      </w:pPr>
      <w:r w:rsidRPr="00640FE0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3</w:t>
      </w:r>
      <w:r w:rsidRPr="00640FE0">
        <w:rPr>
          <w:rFonts w:cs="Times New Roman"/>
          <w:b/>
          <w:szCs w:val="24"/>
        </w:rPr>
        <w:t>.</w:t>
      </w:r>
      <w:r w:rsidRPr="00640FE0">
        <w:rPr>
          <w:rFonts w:cs="Times New Roman"/>
          <w:szCs w:val="24"/>
        </w:rPr>
        <w:t xml:space="preserve"> Gen</w:t>
      </w:r>
      <w:r>
        <w:rPr>
          <w:rFonts w:cs="Times New Roman"/>
          <w:szCs w:val="24"/>
        </w:rPr>
        <w:t>e</w:t>
      </w:r>
      <w:r w:rsidRPr="00640FE0">
        <w:rPr>
          <w:rFonts w:cs="Times New Roman"/>
          <w:szCs w:val="24"/>
        </w:rPr>
        <w:t xml:space="preserve"> </w:t>
      </w:r>
      <w:r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ID </w:t>
      </w:r>
      <w:r>
        <w:rPr>
          <w:rFonts w:cs="Times New Roman"/>
          <w:color w:val="323130"/>
          <w:szCs w:val="24"/>
          <w:shd w:val="clear" w:color="auto" w:fill="FFFFFF"/>
          <w:lang w:val="en-CA"/>
        </w:rPr>
        <w:t>of</w:t>
      </w:r>
      <w:r w:rsidRPr="00640FE0">
        <w:rPr>
          <w:rFonts w:cs="Times New Roman"/>
          <w:color w:val="323130"/>
          <w:szCs w:val="24"/>
          <w:shd w:val="clear" w:color="auto" w:fill="FFFFFF"/>
          <w:lang w:val="en-CA"/>
        </w:rPr>
        <w:t xml:space="preserve"> the proteins </w:t>
      </w:r>
      <w:r>
        <w:rPr>
          <w:szCs w:val="24"/>
        </w:rPr>
        <w:t xml:space="preserve">identified in </w:t>
      </w:r>
      <w:proofErr w:type="spellStart"/>
      <w:proofErr w:type="gramStart"/>
      <w:r w:rsidRPr="00640FE0">
        <w:rPr>
          <w:i/>
          <w:szCs w:val="24"/>
        </w:rPr>
        <w:t>L.</w:t>
      </w:r>
      <w:r w:rsidRPr="00640FE0">
        <w:rPr>
          <w:i/>
          <w:iCs/>
          <w:szCs w:val="24"/>
        </w:rPr>
        <w:t>infantum</w:t>
      </w:r>
      <w:proofErr w:type="spellEnd"/>
      <w:proofErr w:type="gramEnd"/>
      <w:r w:rsidRPr="00640FE0">
        <w:rPr>
          <w:iCs/>
          <w:szCs w:val="24"/>
        </w:rPr>
        <w:t xml:space="preserve"> WT strain</w:t>
      </w:r>
      <w:bookmarkStart w:id="0" w:name="_GoBack"/>
      <w:bookmarkEnd w:id="0"/>
      <w:r w:rsidRPr="00640FE0">
        <w:rPr>
          <w:iCs/>
          <w:szCs w:val="24"/>
        </w:rPr>
        <w:t xml:space="preserve"> (</w:t>
      </w:r>
      <w:r>
        <w:rPr>
          <w:iCs/>
          <w:szCs w:val="24"/>
        </w:rPr>
        <w:t>14</w:t>
      </w:r>
      <w:r w:rsidRPr="00640FE0">
        <w:rPr>
          <w:iCs/>
          <w:szCs w:val="24"/>
        </w:rPr>
        <w:t xml:space="preserve"> proteins) and</w:t>
      </w:r>
      <w:r w:rsidRPr="00640FE0">
        <w:rPr>
          <w:i/>
          <w:iCs/>
          <w:szCs w:val="24"/>
        </w:rPr>
        <w:t xml:space="preserve"> </w:t>
      </w:r>
      <w:proofErr w:type="spellStart"/>
      <w:r>
        <w:rPr>
          <w:szCs w:val="24"/>
        </w:rPr>
        <w:t>AmB</w:t>
      </w:r>
      <w:proofErr w:type="spellEnd"/>
      <w:r w:rsidRPr="00640FE0">
        <w:rPr>
          <w:szCs w:val="24"/>
        </w:rPr>
        <w:t>-resistant strains (</w:t>
      </w:r>
      <w:r>
        <w:rPr>
          <w:szCs w:val="24"/>
        </w:rPr>
        <w:t xml:space="preserve">40 </w:t>
      </w:r>
      <w:r w:rsidRPr="00640FE0">
        <w:rPr>
          <w:szCs w:val="24"/>
        </w:rPr>
        <w:t>proteins).</w:t>
      </w:r>
      <w:r>
        <w:rPr>
          <w:szCs w:val="24"/>
        </w:rPr>
        <w:t xml:space="preserve"> The order of the proteins in each condition </w:t>
      </w:r>
      <w:r w:rsidRPr="00640FE0">
        <w:rPr>
          <w:szCs w:val="24"/>
        </w:rPr>
        <w:t>represents the protein's order that appears</w:t>
      </w:r>
      <w:r>
        <w:rPr>
          <w:szCs w:val="24"/>
        </w:rPr>
        <w:t xml:space="preserve"> in the heat map for amphotericin B. 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1729"/>
        <w:gridCol w:w="195"/>
        <w:gridCol w:w="654"/>
        <w:gridCol w:w="1729"/>
        <w:gridCol w:w="195"/>
        <w:gridCol w:w="654"/>
        <w:gridCol w:w="1729"/>
        <w:gridCol w:w="195"/>
        <w:gridCol w:w="654"/>
        <w:gridCol w:w="1815"/>
      </w:tblGrid>
      <w:tr w:rsidR="00843C3E" w:rsidRPr="00843C3E" w14:paraId="07066DCC" w14:textId="77777777" w:rsidTr="00843C3E">
        <w:trPr>
          <w:trHeight w:val="290"/>
        </w:trPr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442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WT</w:t>
            </w:r>
          </w:p>
        </w:tc>
        <w:tc>
          <w:tcPr>
            <w:tcW w:w="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A8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75FF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WT+AmB</w:t>
            </w:r>
            <w:proofErr w:type="spellEnd"/>
          </w:p>
        </w:tc>
        <w:tc>
          <w:tcPr>
            <w:tcW w:w="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886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94A9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AmB1000.1</w:t>
            </w:r>
          </w:p>
        </w:tc>
        <w:tc>
          <w:tcPr>
            <w:tcW w:w="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031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 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42B1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AmB1000.1+AmB</w:t>
            </w:r>
          </w:p>
        </w:tc>
      </w:tr>
      <w:tr w:rsidR="00843C3E" w:rsidRPr="00843C3E" w14:paraId="28B05BDA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ED6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8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F50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CC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D4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08573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93A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4F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94FB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DA1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proofErr w:type="spellStart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Order</w:t>
            </w:r>
            <w:proofErr w:type="spellEnd"/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E66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Gene ID</w:t>
            </w:r>
          </w:p>
        </w:tc>
      </w:tr>
      <w:tr w:rsidR="00843C3E" w:rsidRPr="00843C3E" w14:paraId="0B2156BD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85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7C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509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B01F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00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423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05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C76F4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AF7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67E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41CE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99C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CC5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06800</w:t>
            </w:r>
          </w:p>
        </w:tc>
      </w:tr>
      <w:tr w:rsidR="00843C3E" w:rsidRPr="00843C3E" w14:paraId="4FFEE531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536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2A0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450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D1A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A38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48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410E6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1F1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A75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0FF4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7A5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7DB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3000</w:t>
            </w:r>
          </w:p>
        </w:tc>
      </w:tr>
      <w:tr w:rsidR="00843C3E" w:rsidRPr="00843C3E" w14:paraId="0EDD623F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71A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E56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15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6CDC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FC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E09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509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E8456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F82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B11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5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9718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96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AEB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34600</w:t>
            </w:r>
          </w:p>
        </w:tc>
      </w:tr>
      <w:tr w:rsidR="00843C3E" w:rsidRPr="00843C3E" w14:paraId="7CE38F4E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D47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C14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69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B2A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073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51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21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DE766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06C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12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126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19AA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63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F6F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8300</w:t>
            </w:r>
          </w:p>
        </w:tc>
      </w:tr>
      <w:tr w:rsidR="00843C3E" w:rsidRPr="00843C3E" w14:paraId="452873EF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B0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29F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16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132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FB7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C97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0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A4ADC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732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5A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10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4E8D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349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4E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15200</w:t>
            </w:r>
          </w:p>
        </w:tc>
      </w:tr>
      <w:tr w:rsidR="00843C3E" w:rsidRPr="00843C3E" w14:paraId="0F086A52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837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851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21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8B8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1D7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A9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E0F29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E34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91A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06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3AD7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34E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3BD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</w:tr>
      <w:tr w:rsidR="00843C3E" w:rsidRPr="00843C3E" w14:paraId="4D3DFDB5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7C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89E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331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E0D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1F4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AB9CB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3C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3EF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BB24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9BB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DB3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000</w:t>
            </w:r>
          </w:p>
        </w:tc>
      </w:tr>
      <w:tr w:rsidR="00843C3E" w:rsidRPr="00843C3E" w14:paraId="4ECEA817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B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FE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741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365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BD9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90015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A3D62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1B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E0E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5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59C1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C00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47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21800</w:t>
            </w:r>
          </w:p>
        </w:tc>
      </w:tr>
      <w:tr w:rsidR="00843C3E" w:rsidRPr="00843C3E" w14:paraId="1BFCCF81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550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726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1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1EE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2C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6A9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21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767F4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22D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F1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071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CC7A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015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94B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100</w:t>
            </w:r>
          </w:p>
        </w:tc>
      </w:tr>
      <w:tr w:rsidR="00843C3E" w:rsidRPr="00843C3E" w14:paraId="1590524A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42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7D1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09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2900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0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91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09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E4710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137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CAB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2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50D8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6E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AD2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00006000</w:t>
            </w:r>
          </w:p>
        </w:tc>
      </w:tr>
      <w:tr w:rsidR="00843C3E" w:rsidRPr="00843C3E" w14:paraId="2E7DA2DC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F4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0C3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125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592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BF0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45A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90068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DBC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5BB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3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DC0C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031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1B5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</w:tr>
      <w:tr w:rsidR="00843C3E" w:rsidRPr="00843C3E" w14:paraId="1C2C7400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ABF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C91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0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F9DA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F0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840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125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73F56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3E7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BF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20021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AA3EF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EEE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18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31800</w:t>
            </w:r>
          </w:p>
        </w:tc>
      </w:tr>
      <w:tr w:rsidR="00843C3E" w:rsidRPr="00843C3E" w14:paraId="0CE14CB9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E7C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D8C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F9D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0D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B5B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69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84028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D4D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C1B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3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3C806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4A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F4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</w:tr>
      <w:tr w:rsidR="00843C3E" w:rsidRPr="00843C3E" w14:paraId="6D7BE910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1E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2E6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05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A741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68C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92B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16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23FF5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FD5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67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7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FB6D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1D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0E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42300</w:t>
            </w:r>
          </w:p>
        </w:tc>
      </w:tr>
      <w:tr w:rsidR="00843C3E" w:rsidRPr="00843C3E" w14:paraId="04BFD82E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E9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FA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D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FAE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91E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8C9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04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CF8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00035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3265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B4B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884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50010200</w:t>
            </w:r>
          </w:p>
        </w:tc>
      </w:tr>
      <w:tr w:rsidR="00843C3E" w:rsidRPr="00843C3E" w14:paraId="50280E30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6E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32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81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36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842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9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89C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8EF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251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6038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1B0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2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8700</w:t>
            </w:r>
          </w:p>
        </w:tc>
      </w:tr>
      <w:tr w:rsidR="00843C3E" w:rsidRPr="00843C3E" w14:paraId="22740E47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82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2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1F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1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67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52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655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68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4F69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B43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3B6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43300</w:t>
            </w:r>
          </w:p>
        </w:tc>
      </w:tr>
      <w:tr w:rsidR="00843C3E" w:rsidRPr="00843C3E" w14:paraId="0B8DAEC6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92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D2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DA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16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AB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580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1C8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5D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30009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56EA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A6F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E31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30017300</w:t>
            </w:r>
          </w:p>
        </w:tc>
      </w:tr>
      <w:tr w:rsidR="00843C3E" w:rsidRPr="00843C3E" w14:paraId="44E0E9A5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03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1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91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8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142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DB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54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CB1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7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30BA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B42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20D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7200</w:t>
            </w:r>
          </w:p>
        </w:tc>
      </w:tr>
      <w:tr w:rsidR="00843C3E" w:rsidRPr="00843C3E" w14:paraId="72D7DBE4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89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70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0D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B24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4D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8B9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341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E85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402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958F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4FA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5AD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33900</w:t>
            </w:r>
          </w:p>
        </w:tc>
      </w:tr>
      <w:tr w:rsidR="00843C3E" w:rsidRPr="00843C3E" w14:paraId="0D828B82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D1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089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B3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9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B0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40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FA0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BFA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2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F52D3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2F9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4E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70005000</w:t>
            </w:r>
          </w:p>
        </w:tc>
      </w:tr>
      <w:tr w:rsidR="00843C3E" w:rsidRPr="00843C3E" w14:paraId="63204EC4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4B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C5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CFA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E5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0E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0E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AE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58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17690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3B8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228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5600</w:t>
            </w:r>
          </w:p>
        </w:tc>
      </w:tr>
      <w:tr w:rsidR="00843C3E" w:rsidRPr="00843C3E" w14:paraId="0DB6E349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35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7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13E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85C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80A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9D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5A2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6A1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339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56E1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51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0ED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60013800</w:t>
            </w:r>
          </w:p>
        </w:tc>
      </w:tr>
      <w:tr w:rsidR="00843C3E" w:rsidRPr="00843C3E" w14:paraId="565EADEC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0F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4BA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94B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F6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369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F15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1A6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F1D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87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5005A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537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BCB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07100</w:t>
            </w:r>
          </w:p>
        </w:tc>
      </w:tr>
      <w:tr w:rsidR="00843C3E" w:rsidRPr="00843C3E" w14:paraId="737F1F9E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1BF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56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6A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55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BBA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4C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7E4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6A2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47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DED0D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DCD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25F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7600</w:t>
            </w:r>
          </w:p>
        </w:tc>
      </w:tr>
      <w:tr w:rsidR="00843C3E" w:rsidRPr="00843C3E" w14:paraId="22C0083A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DFE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27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A3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414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10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D3A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1C3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111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106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2988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E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654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4900</w:t>
            </w:r>
          </w:p>
        </w:tc>
      </w:tr>
      <w:tr w:rsidR="00843C3E" w:rsidRPr="00843C3E" w14:paraId="39F0F970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6F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68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819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68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1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6C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57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612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14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42E9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3D8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783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80034700</w:t>
            </w:r>
          </w:p>
        </w:tc>
      </w:tr>
      <w:tr w:rsidR="00843C3E" w:rsidRPr="00843C3E" w14:paraId="63EFCA40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DE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08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F9D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1C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21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74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91E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41D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57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345F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20C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12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</w:tr>
      <w:tr w:rsidR="00843C3E" w:rsidRPr="00843C3E" w14:paraId="7159F9C4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C4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B1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257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7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0BF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1DF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E7B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3BA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96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E96B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C50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E81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20010600</w:t>
            </w:r>
          </w:p>
        </w:tc>
      </w:tr>
      <w:tr w:rsidR="00843C3E" w:rsidRPr="00843C3E" w14:paraId="6FEB653F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E8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1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2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907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7C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53C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FCB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C32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700249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B997E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46F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996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3800</w:t>
            </w:r>
          </w:p>
        </w:tc>
      </w:tr>
      <w:tr w:rsidR="00843C3E" w:rsidRPr="00843C3E" w14:paraId="6DCBE34E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C8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35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0B4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D8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A6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A9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22E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489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500176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7C409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EC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C5F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70012400</w:t>
            </w:r>
          </w:p>
        </w:tc>
      </w:tr>
      <w:tr w:rsidR="00843C3E" w:rsidRPr="00843C3E" w14:paraId="19B4D301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F3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92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0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0AC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BA7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C50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1D7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577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05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F460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2D3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8E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40014000</w:t>
            </w:r>
          </w:p>
        </w:tc>
      </w:tr>
      <w:tr w:rsidR="00843C3E" w:rsidRPr="00843C3E" w14:paraId="2DE2F1F7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979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27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F7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58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F5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DD5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6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985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138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A1054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232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A72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40012600</w:t>
            </w:r>
          </w:p>
        </w:tc>
      </w:tr>
      <w:tr w:rsidR="00843C3E" w:rsidRPr="00843C3E" w14:paraId="587C64FA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664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C1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FD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4C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3C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40C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FF0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056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3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C4A05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5B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C57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6300</w:t>
            </w:r>
          </w:p>
        </w:tc>
      </w:tr>
      <w:tr w:rsidR="00843C3E" w:rsidRPr="00843C3E" w14:paraId="21F1DB45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E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CB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B1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F07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4B3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65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E1C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66C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6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A3941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5A8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379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060009600</w:t>
            </w:r>
          </w:p>
        </w:tc>
      </w:tr>
      <w:tr w:rsidR="00843C3E" w:rsidRPr="00843C3E" w14:paraId="2BB786FF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9E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EF9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62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F9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DC7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23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E8B3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C36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30005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2A6AB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1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95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60020500</w:t>
            </w:r>
          </w:p>
        </w:tc>
      </w:tr>
      <w:tr w:rsidR="00843C3E" w:rsidRPr="00843C3E" w14:paraId="523C9B00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D6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7906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2E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A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E49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23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BE0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905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9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DB0B2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6FC2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502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40200</w:t>
            </w:r>
          </w:p>
        </w:tc>
      </w:tr>
      <w:tr w:rsidR="00843C3E" w:rsidRPr="00843C3E" w14:paraId="067842EC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21D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DC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E0E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BCD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3CD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9F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BE4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511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000083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13797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6EB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B65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20015700</w:t>
            </w:r>
          </w:p>
        </w:tc>
      </w:tr>
      <w:tr w:rsidR="00843C3E" w:rsidRPr="00843C3E" w14:paraId="73C427E9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182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1EB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75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6B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A9F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4D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DB3E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E8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44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0AC68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0C4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4C2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110017200</w:t>
            </w:r>
          </w:p>
        </w:tc>
      </w:tr>
      <w:tr w:rsidR="00843C3E" w:rsidRPr="00843C3E" w14:paraId="6A86E513" w14:textId="77777777" w:rsidTr="00843C3E">
        <w:trPr>
          <w:trHeight w:val="29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00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1A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85A8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2AEA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547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FF91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3160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1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DF3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210013000</w:t>
            </w:r>
          </w:p>
        </w:tc>
        <w:tc>
          <w:tcPr>
            <w:tcW w:w="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CAC7C" w14:textId="77777777" w:rsidR="00843C3E" w:rsidRPr="00843C3E" w:rsidRDefault="00843C3E" w:rsidP="00843C3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CEEC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000000"/>
                <w:sz w:val="22"/>
                <w:lang w:val="fr-CA" w:eastAsia="fr-CA"/>
              </w:rPr>
              <w:t>3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1E64" w14:textId="77777777" w:rsidR="00843C3E" w:rsidRPr="00843C3E" w:rsidRDefault="00843C3E" w:rsidP="00843C3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2"/>
                <w:lang w:val="fr-CA" w:eastAsia="fr-CA"/>
              </w:rPr>
            </w:pPr>
            <w:r w:rsidRPr="00843C3E">
              <w:rPr>
                <w:rFonts w:eastAsia="Times New Roman" w:cs="Times New Roman"/>
                <w:color w:val="222222"/>
                <w:sz w:val="22"/>
                <w:lang w:val="fr-CA" w:eastAsia="fr-CA"/>
              </w:rPr>
              <w:t>LINF_350014400</w:t>
            </w:r>
          </w:p>
        </w:tc>
      </w:tr>
    </w:tbl>
    <w:p w14:paraId="71C930D1" w14:textId="77777777" w:rsidR="007C4ACE" w:rsidRPr="00640FE0" w:rsidRDefault="007C4ACE" w:rsidP="007C4ACE">
      <w:pPr>
        <w:keepNext/>
        <w:ind w:right="-288"/>
        <w:rPr>
          <w:rFonts w:cs="Times New Roman"/>
          <w:color w:val="323130"/>
          <w:szCs w:val="24"/>
          <w:shd w:val="clear" w:color="auto" w:fill="FFFFFF"/>
          <w:lang w:val="en-CA"/>
        </w:rPr>
      </w:pPr>
    </w:p>
    <w:p w14:paraId="5C25F1FD" w14:textId="77777777" w:rsidR="004B36AB" w:rsidRPr="007C4ACE" w:rsidRDefault="004B36AB" w:rsidP="00654E8F">
      <w:pPr>
        <w:spacing w:before="240"/>
        <w:rPr>
          <w:lang w:val="en-CA"/>
        </w:rPr>
      </w:pPr>
    </w:p>
    <w:sectPr w:rsidR="004B36AB" w:rsidRPr="007C4AC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5A832" w14:textId="77777777" w:rsidR="00681357" w:rsidRDefault="00681357" w:rsidP="00117666">
      <w:pPr>
        <w:spacing w:after="0"/>
      </w:pPr>
      <w:r>
        <w:separator/>
      </w:r>
    </w:p>
  </w:endnote>
  <w:endnote w:type="continuationSeparator" w:id="0">
    <w:p w14:paraId="0F42C445" w14:textId="77777777" w:rsidR="00681357" w:rsidRDefault="006813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B36AB" w:rsidRPr="00577C4C" w:rsidRDefault="004B36A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B477C1" w:rsidR="004B36AB" w:rsidRPr="00577C4C" w:rsidRDefault="004B36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B477C1" w:rsidR="004B36AB" w:rsidRPr="00577C4C" w:rsidRDefault="004B36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EB57A" w14:textId="01C3EC93" w:rsidR="001113C8" w:rsidRDefault="001113C8">
    <w:pPr>
      <w:pStyle w:val="Pieddepage"/>
      <w:jc w:val="right"/>
    </w:pPr>
  </w:p>
  <w:p w14:paraId="7B4D6A35" w14:textId="76FD0390" w:rsidR="004B36AB" w:rsidRPr="00577C4C" w:rsidRDefault="004B36AB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2295F" w14:textId="77777777" w:rsidR="00681357" w:rsidRDefault="00681357" w:rsidP="00117666">
      <w:pPr>
        <w:spacing w:after="0"/>
      </w:pPr>
      <w:r>
        <w:separator/>
      </w:r>
    </w:p>
  </w:footnote>
  <w:footnote w:type="continuationSeparator" w:id="0">
    <w:p w14:paraId="7793ADFE" w14:textId="77777777" w:rsidR="00681357" w:rsidRDefault="006813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B36AB" w:rsidRPr="009151AA" w:rsidRDefault="004B36A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B36AB" w:rsidRDefault="004B36A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13C8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6AB"/>
    <w:rsid w:val="00517A89"/>
    <w:rsid w:val="005250F2"/>
    <w:rsid w:val="00593EEA"/>
    <w:rsid w:val="005A5EEE"/>
    <w:rsid w:val="006375C7"/>
    <w:rsid w:val="00640FE0"/>
    <w:rsid w:val="00654E8F"/>
    <w:rsid w:val="00660D05"/>
    <w:rsid w:val="0068135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ACE"/>
    <w:rsid w:val="00817DD6"/>
    <w:rsid w:val="0083759F"/>
    <w:rsid w:val="00843C3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7ED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093B"/>
    <w:rsid w:val="00CE4FEE"/>
    <w:rsid w:val="00D060CF"/>
    <w:rsid w:val="00DB59C3"/>
    <w:rsid w:val="00DC259A"/>
    <w:rsid w:val="00DE23E8"/>
    <w:rsid w:val="00E1286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4B36AB"/>
    <w:pPr>
      <w:spacing w:before="100" w:beforeAutospacing="1" w:after="100" w:afterAutospacing="1"/>
    </w:pPr>
    <w:rPr>
      <w:rFonts w:eastAsia="Times New Roman" w:cs="Times New Roman"/>
      <w:szCs w:val="24"/>
      <w:lang w:val="fr-CA" w:eastAsia="fr-CA"/>
    </w:rPr>
  </w:style>
  <w:style w:type="paragraph" w:customStyle="1" w:styleId="xl65">
    <w:name w:val="xl65"/>
    <w:basedOn w:val="Normal"/>
    <w:rsid w:val="004B36AB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CA" w:eastAsia="fr-CA"/>
    </w:rPr>
  </w:style>
  <w:style w:type="paragraph" w:customStyle="1" w:styleId="xl66">
    <w:name w:val="xl66"/>
    <w:basedOn w:val="Normal"/>
    <w:rsid w:val="004B36AB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67">
    <w:name w:val="xl67"/>
    <w:basedOn w:val="Normal"/>
    <w:rsid w:val="004B3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68">
    <w:name w:val="xl68"/>
    <w:basedOn w:val="Normal"/>
    <w:rsid w:val="004B3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fr-CA" w:eastAsia="fr-CA"/>
    </w:rPr>
  </w:style>
  <w:style w:type="paragraph" w:customStyle="1" w:styleId="xl69">
    <w:name w:val="xl69"/>
    <w:basedOn w:val="Normal"/>
    <w:rsid w:val="004B3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egoe UI" w:eastAsia="Times New Roman" w:hAnsi="Segoe UI" w:cs="Segoe UI"/>
      <w:color w:val="222222"/>
      <w:szCs w:val="24"/>
      <w:lang w:val="fr-CA" w:eastAsia="fr-CA"/>
    </w:rPr>
  </w:style>
  <w:style w:type="paragraph" w:customStyle="1" w:styleId="xl70">
    <w:name w:val="xl70"/>
    <w:basedOn w:val="Normal"/>
    <w:rsid w:val="004B3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222222"/>
      <w:szCs w:val="24"/>
      <w:lang w:val="fr-CA" w:eastAsia="fr-CA"/>
    </w:rPr>
  </w:style>
  <w:style w:type="paragraph" w:customStyle="1" w:styleId="xl71">
    <w:name w:val="xl71"/>
    <w:basedOn w:val="Normal"/>
    <w:rsid w:val="004B36A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72">
    <w:name w:val="xl72"/>
    <w:basedOn w:val="Normal"/>
    <w:rsid w:val="004B36A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73">
    <w:name w:val="xl73"/>
    <w:basedOn w:val="Normal"/>
    <w:rsid w:val="004B36A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74">
    <w:name w:val="xl74"/>
    <w:basedOn w:val="Normal"/>
    <w:rsid w:val="004B36AB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75">
    <w:name w:val="xl75"/>
    <w:basedOn w:val="Normal"/>
    <w:rsid w:val="004B3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76">
    <w:name w:val="xl76"/>
    <w:basedOn w:val="Normal"/>
    <w:rsid w:val="004B36AB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fr-CA" w:eastAsia="fr-CA"/>
    </w:rPr>
  </w:style>
  <w:style w:type="paragraph" w:customStyle="1" w:styleId="xl63">
    <w:name w:val="xl63"/>
    <w:basedOn w:val="Normal"/>
    <w:rsid w:val="00843C3E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CA" w:eastAsia="fr-CA"/>
    </w:rPr>
  </w:style>
  <w:style w:type="paragraph" w:customStyle="1" w:styleId="xl64">
    <w:name w:val="xl64"/>
    <w:basedOn w:val="Normal"/>
    <w:rsid w:val="00843C3E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1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39C47D-AB02-40B7-A9EB-877F7BADC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8</Pages>
  <Words>2278</Words>
  <Characters>12533</Characters>
  <Application>Microsoft Office Word</Application>
  <DocSecurity>0</DocSecurity>
  <Lines>104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Victoria Ibarra Meneses</cp:lastModifiedBy>
  <cp:revision>5</cp:revision>
  <cp:lastPrinted>2013-10-03T12:51:00Z</cp:lastPrinted>
  <dcterms:created xsi:type="dcterms:W3CDTF">2022-06-30T16:27:00Z</dcterms:created>
  <dcterms:modified xsi:type="dcterms:W3CDTF">2022-06-30T20:49:00Z</dcterms:modified>
</cp:coreProperties>
</file>